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C2267" w14:textId="2F7BD82B" w:rsidR="00E424E9" w:rsidRPr="00723D01" w:rsidRDefault="00E424E9" w:rsidP="00E424E9">
      <w:pPr>
        <w:snapToGrid w:val="0"/>
        <w:spacing w:line="480" w:lineRule="auto"/>
        <w:rPr>
          <w:szCs w:val="28"/>
        </w:rPr>
      </w:pPr>
      <w:r w:rsidRPr="00723D01">
        <w:rPr>
          <w:szCs w:val="28"/>
        </w:rPr>
        <w:t xml:space="preserve">Additional file </w:t>
      </w:r>
      <w:r w:rsidR="00DB72A4">
        <w:rPr>
          <w:rFonts w:hint="eastAsia"/>
          <w:szCs w:val="28"/>
        </w:rPr>
        <w:t>2</w:t>
      </w:r>
      <w:r w:rsidRPr="00723D01">
        <w:rPr>
          <w:szCs w:val="28"/>
        </w:rPr>
        <w:t xml:space="preserve">: Search strategy for databases </w:t>
      </w:r>
    </w:p>
    <w:tbl>
      <w:tblPr>
        <w:tblStyle w:val="11"/>
        <w:tblpPr w:leftFromText="142" w:rightFromText="142" w:vertAnchor="page" w:horzAnchor="margin" w:tblpY="337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6927"/>
        <w:gridCol w:w="996"/>
      </w:tblGrid>
      <w:tr w:rsidR="00E424E9" w:rsidRPr="00723D01" w14:paraId="072276F2" w14:textId="77777777" w:rsidTr="00CD456F">
        <w:trPr>
          <w:cantSplit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238C2C3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No.</w:t>
            </w:r>
          </w:p>
        </w:tc>
        <w:tc>
          <w:tcPr>
            <w:tcW w:w="6927" w:type="dxa"/>
            <w:tcBorders>
              <w:bottom w:val="single" w:sz="4" w:space="0" w:color="auto"/>
            </w:tcBorders>
            <w:vAlign w:val="center"/>
          </w:tcPr>
          <w:p w14:paraId="46948DC4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Query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C0F6F02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Results</w:t>
            </w:r>
          </w:p>
        </w:tc>
      </w:tr>
      <w:tr w:rsidR="00E424E9" w:rsidRPr="00723D01" w14:paraId="551FD684" w14:textId="77777777" w:rsidTr="00B87A8C">
        <w:trPr>
          <w:cantSplit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039E5E0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left"/>
            </w:pPr>
            <w:r w:rsidRPr="00723D01">
              <w:t>#1</w:t>
            </w:r>
          </w:p>
        </w:tc>
        <w:tc>
          <w:tcPr>
            <w:tcW w:w="6927" w:type="dxa"/>
            <w:tcBorders>
              <w:bottom w:val="single" w:sz="4" w:space="0" w:color="auto"/>
            </w:tcBorders>
            <w:vAlign w:val="center"/>
          </w:tcPr>
          <w:p w14:paraId="5834928C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left"/>
            </w:pPr>
            <w:r w:rsidRPr="00723D01">
              <w:t>“Students, Medical” [</w:t>
            </w:r>
            <w:proofErr w:type="spellStart"/>
            <w:r w:rsidRPr="00723D01">
              <w:t>MeSH</w:t>
            </w:r>
            <w:proofErr w:type="spellEnd"/>
            <w:r w:rsidRPr="00723D01">
              <w:t>] OR “medical student*” [TW] OR “Education, Medical” [</w:t>
            </w:r>
            <w:proofErr w:type="spellStart"/>
            <w:r w:rsidRPr="00723D01">
              <w:t>MeSH</w:t>
            </w:r>
            <w:proofErr w:type="spellEnd"/>
            <w:r w:rsidRPr="00723D01">
              <w:t xml:space="preserve">] OR “medical </w:t>
            </w:r>
            <w:proofErr w:type="spellStart"/>
            <w:r w:rsidRPr="00723D01">
              <w:t>educat</w:t>
            </w:r>
            <w:proofErr w:type="spellEnd"/>
            <w:r w:rsidRPr="00723D01">
              <w:t xml:space="preserve">*” [TW] OR </w:t>
            </w:r>
          </w:p>
          <w:p w14:paraId="73E6EC55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left"/>
            </w:pPr>
            <w:r w:rsidRPr="00723D01">
              <w:t>“</w:t>
            </w:r>
            <w:proofErr w:type="gramStart"/>
            <w:r w:rsidRPr="00723D01">
              <w:t>undergraduate</w:t>
            </w:r>
            <w:proofErr w:type="gramEnd"/>
            <w:r w:rsidRPr="00723D01">
              <w:t xml:space="preserve"> medical student*” [TW] OR “undergraduate medical education*” [TW] OR “medical education curriculum*” [TW] OR “medical teach*” [TW] OR “medical train*” [TW]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D057329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right"/>
            </w:pPr>
            <w:r w:rsidRPr="00723D01">
              <w:t>265,216</w:t>
            </w:r>
          </w:p>
        </w:tc>
      </w:tr>
      <w:tr w:rsidR="00E424E9" w:rsidRPr="00723D01" w14:paraId="6D5C240A" w14:textId="77777777" w:rsidTr="00B87A8C">
        <w:trPr>
          <w:cantSplit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57213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#2</w:t>
            </w:r>
          </w:p>
        </w:tc>
        <w:tc>
          <w:tcPr>
            <w:tcW w:w="6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620DD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“empathy” [</w:t>
            </w:r>
            <w:proofErr w:type="spellStart"/>
            <w:r w:rsidRPr="00723D01">
              <w:t>MeSH</w:t>
            </w:r>
            <w:proofErr w:type="spellEnd"/>
            <w:r w:rsidRPr="00723D01">
              <w:t>] OR “empath*” [TW]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78F94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right"/>
            </w:pPr>
            <w:r w:rsidRPr="00723D01">
              <w:t>40,759</w:t>
            </w:r>
          </w:p>
        </w:tc>
      </w:tr>
      <w:tr w:rsidR="00E424E9" w:rsidRPr="00723D01" w14:paraId="37188CC1" w14:textId="77777777" w:rsidTr="00B87A8C">
        <w:trPr>
          <w:cantSplit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2DF7678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#3</w:t>
            </w:r>
          </w:p>
        </w:tc>
        <w:tc>
          <w:tcPr>
            <w:tcW w:w="6927" w:type="dxa"/>
            <w:tcBorders>
              <w:top w:val="single" w:sz="4" w:space="0" w:color="auto"/>
              <w:bottom w:val="single" w:sz="4" w:space="0" w:color="auto"/>
            </w:tcBorders>
          </w:tcPr>
          <w:p w14:paraId="51D07D2F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rPr>
                <w:rFonts w:eastAsia="游明朝"/>
              </w:rPr>
              <w:t>“Virtual reality” [</w:t>
            </w:r>
            <w:proofErr w:type="spellStart"/>
            <w:r w:rsidRPr="00723D01">
              <w:rPr>
                <w:rFonts w:eastAsia="游明朝"/>
              </w:rPr>
              <w:t>MeSH</w:t>
            </w:r>
            <w:proofErr w:type="spellEnd"/>
            <w:r w:rsidRPr="00723D01">
              <w:rPr>
                <w:rFonts w:eastAsia="游明朝"/>
              </w:rPr>
              <w:t>] OR “virtual reality*” [TW] OR VR [TW] OR “virtual patient*” [TW] OR “virtual environment*” [TW] OR “virtual world*” [TW] OR “avatar*” [TW] OR “virtual human*” [TW] OR “VPs” [TW]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65F58A1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right"/>
            </w:pPr>
          </w:p>
          <w:p w14:paraId="52D80030" w14:textId="77777777" w:rsidR="00E424E9" w:rsidRPr="00723D01" w:rsidRDefault="00E424E9" w:rsidP="00CD456F"/>
          <w:p w14:paraId="438C1A43" w14:textId="77777777" w:rsidR="00E424E9" w:rsidRPr="00723D01" w:rsidRDefault="00E424E9" w:rsidP="00CD456F"/>
          <w:p w14:paraId="70D85A99" w14:textId="77777777" w:rsidR="00E424E9" w:rsidRPr="00723D01" w:rsidRDefault="00E424E9" w:rsidP="00CD456F">
            <w:pPr>
              <w:jc w:val="right"/>
            </w:pPr>
            <w:r w:rsidRPr="00723D01">
              <w:t>39,611</w:t>
            </w:r>
          </w:p>
        </w:tc>
      </w:tr>
      <w:tr w:rsidR="00E424E9" w:rsidRPr="00723D01" w14:paraId="290F4147" w14:textId="77777777" w:rsidTr="00B87A8C">
        <w:trPr>
          <w:cantSplit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3DC949D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#4</w:t>
            </w:r>
          </w:p>
        </w:tc>
        <w:tc>
          <w:tcPr>
            <w:tcW w:w="6927" w:type="dxa"/>
            <w:tcBorders>
              <w:top w:val="single" w:sz="4" w:space="0" w:color="auto"/>
              <w:bottom w:val="single" w:sz="4" w:space="0" w:color="auto"/>
            </w:tcBorders>
          </w:tcPr>
          <w:p w14:paraId="003E3656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#1 AND #2 AND #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DB738E9" w14:textId="77777777" w:rsidR="00E424E9" w:rsidRPr="00723D01" w:rsidRDefault="00E424E9" w:rsidP="00CD456F">
            <w:pPr>
              <w:snapToGrid w:val="0"/>
              <w:spacing w:line="480" w:lineRule="auto"/>
              <w:contextualSpacing/>
              <w:jc w:val="right"/>
            </w:pPr>
            <w:r w:rsidRPr="00723D01">
              <w:t>49</w:t>
            </w:r>
          </w:p>
        </w:tc>
      </w:tr>
    </w:tbl>
    <w:p w14:paraId="504E0F07" w14:textId="77777777" w:rsidR="00CD456F" w:rsidRPr="00723D01" w:rsidRDefault="00E424E9" w:rsidP="00E424E9">
      <w:pPr>
        <w:snapToGrid w:val="0"/>
        <w:spacing w:line="480" w:lineRule="auto"/>
      </w:pPr>
      <w:r w:rsidRPr="00723D01">
        <w:rPr>
          <w:szCs w:val="28"/>
        </w:rPr>
        <w:t>Database #1</w:t>
      </w:r>
      <w:r w:rsidR="00CD456F" w:rsidRPr="00723D01">
        <w:rPr>
          <w:szCs w:val="28"/>
        </w:rPr>
        <w:t>:</w:t>
      </w:r>
      <w:r w:rsidR="005C2425" w:rsidRPr="00723D01">
        <w:rPr>
          <w:szCs w:val="28"/>
        </w:rPr>
        <w:t xml:space="preserve"> </w:t>
      </w:r>
      <w:r w:rsidRPr="00723D01">
        <w:t xml:space="preserve">PubMed (MEDLINE) </w:t>
      </w:r>
    </w:p>
    <w:p w14:paraId="72E20379" w14:textId="1DA082FC" w:rsidR="00E424E9" w:rsidRPr="00723D01" w:rsidRDefault="00CD456F" w:rsidP="00E424E9">
      <w:pPr>
        <w:snapToGrid w:val="0"/>
        <w:spacing w:line="480" w:lineRule="auto"/>
      </w:pPr>
      <w:r w:rsidRPr="00723D01">
        <w:t xml:space="preserve">Search date: </w:t>
      </w:r>
      <w:r w:rsidR="00E424E9" w:rsidRPr="00723D01">
        <w:t>January 31, 2025</w:t>
      </w:r>
    </w:p>
    <w:p w14:paraId="64993473" w14:textId="77777777" w:rsidR="00CD456F" w:rsidRPr="00723D01" w:rsidRDefault="00CD456F" w:rsidP="00E424E9">
      <w:pPr>
        <w:rPr>
          <w:color w:val="0070C0"/>
        </w:rPr>
      </w:pPr>
    </w:p>
    <w:p w14:paraId="7FC8C65C" w14:textId="77777777" w:rsidR="00FD5479" w:rsidRPr="00723D01" w:rsidRDefault="00E424E9" w:rsidP="00D14A7B">
      <w:pPr>
        <w:snapToGrid w:val="0"/>
        <w:spacing w:line="480" w:lineRule="auto"/>
        <w:rPr>
          <w:rFonts w:eastAsia="游明朝"/>
          <w:szCs w:val="28"/>
        </w:rPr>
      </w:pPr>
      <w:r w:rsidRPr="00723D01">
        <w:rPr>
          <w:szCs w:val="28"/>
        </w:rPr>
        <w:t>Database #2</w:t>
      </w:r>
      <w:r w:rsidR="00FD5479" w:rsidRPr="00723D01">
        <w:rPr>
          <w:szCs w:val="28"/>
        </w:rPr>
        <w:t>:</w:t>
      </w:r>
      <w:r w:rsidRPr="00723D01">
        <w:rPr>
          <w:szCs w:val="28"/>
        </w:rPr>
        <w:t xml:space="preserve"> </w:t>
      </w:r>
      <w:r w:rsidRPr="00723D01">
        <w:rPr>
          <w:rFonts w:eastAsia="游明朝"/>
          <w:szCs w:val="28"/>
        </w:rPr>
        <w:t>CINAHL</w:t>
      </w:r>
    </w:p>
    <w:p w14:paraId="33FBA4FD" w14:textId="3808758B" w:rsidR="00E424E9" w:rsidRPr="00723D01" w:rsidRDefault="00FD5479" w:rsidP="00D14A7B">
      <w:pPr>
        <w:snapToGrid w:val="0"/>
        <w:spacing w:line="480" w:lineRule="auto"/>
        <w:rPr>
          <w:szCs w:val="28"/>
        </w:rPr>
      </w:pPr>
      <w:r w:rsidRPr="00723D01">
        <w:t>Search date:</w:t>
      </w:r>
      <w:r w:rsidR="00D14A7B" w:rsidRPr="00723D01">
        <w:rPr>
          <w:rFonts w:eastAsia="游明朝"/>
          <w:szCs w:val="28"/>
        </w:rPr>
        <w:t xml:space="preserve"> </w:t>
      </w:r>
      <w:r w:rsidR="006A3C7E" w:rsidRPr="00723D01">
        <w:t>February</w:t>
      </w:r>
      <w:r w:rsidR="005C2425" w:rsidRPr="00723D01">
        <w:t xml:space="preserve"> </w:t>
      </w:r>
      <w:r w:rsidR="000944B4" w:rsidRPr="00723D01">
        <w:t>10,</w:t>
      </w:r>
      <w:r w:rsidR="00D14A7B" w:rsidRPr="00723D01">
        <w:t xml:space="preserve"> 2025</w:t>
      </w:r>
    </w:p>
    <w:tbl>
      <w:tblPr>
        <w:tblStyle w:val="11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6880"/>
        <w:gridCol w:w="991"/>
      </w:tblGrid>
      <w:tr w:rsidR="00E424E9" w:rsidRPr="00723D01" w14:paraId="7AFC32AD" w14:textId="75CC5DBF" w:rsidTr="00E424E9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57F54744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b/>
                <w:bCs/>
              </w:rPr>
            </w:pPr>
            <w:bookmarkStart w:id="0" w:name="_Hlk185253736"/>
            <w:r w:rsidRPr="00723D01">
              <w:rPr>
                <w:rFonts w:eastAsia="游明朝"/>
                <w:b/>
                <w:bCs/>
              </w:rPr>
              <w:t>No.</w:t>
            </w:r>
          </w:p>
        </w:tc>
        <w:tc>
          <w:tcPr>
            <w:tcW w:w="6880" w:type="dxa"/>
            <w:tcBorders>
              <w:bottom w:val="single" w:sz="4" w:space="0" w:color="auto"/>
            </w:tcBorders>
            <w:vAlign w:val="center"/>
          </w:tcPr>
          <w:p w14:paraId="77BBCEDF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Query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C3569B7" w14:textId="79B77545" w:rsidR="00E424E9" w:rsidRPr="00723D01" w:rsidRDefault="00E424E9" w:rsidP="008C6B9B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Results</w:t>
            </w:r>
          </w:p>
        </w:tc>
      </w:tr>
      <w:tr w:rsidR="00E424E9" w:rsidRPr="00723D01" w14:paraId="5C92321B" w14:textId="682558BC" w:rsidTr="00B87A8C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83105D1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>S1</w:t>
            </w:r>
          </w:p>
        </w:tc>
        <w:tc>
          <w:tcPr>
            <w:tcW w:w="6880" w:type="dxa"/>
            <w:tcBorders>
              <w:bottom w:val="single" w:sz="4" w:space="0" w:color="auto"/>
            </w:tcBorders>
            <w:vAlign w:val="center"/>
          </w:tcPr>
          <w:p w14:paraId="12D6FC1A" w14:textId="61AA813A" w:rsidR="00DD7EA6" w:rsidRPr="00723D01" w:rsidRDefault="005C2425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 xml:space="preserve">MH </w:t>
            </w:r>
            <w:r w:rsidR="008E2C8E" w:rsidRPr="00723D01">
              <w:t>“</w:t>
            </w:r>
            <w:r w:rsidRPr="00723D01">
              <w:t>students, medical</w:t>
            </w:r>
            <w:r w:rsidR="008E2C8E" w:rsidRPr="00723D01">
              <w:t>”</w:t>
            </w:r>
            <w:r w:rsidRPr="00723D01">
              <w:t xml:space="preserve"> OR AB </w:t>
            </w:r>
            <w:r w:rsidR="008E2C8E" w:rsidRPr="00723D01">
              <w:t>“</w:t>
            </w:r>
            <w:r w:rsidRPr="00723D01">
              <w:t>medical student*</w:t>
            </w:r>
            <w:r w:rsidR="008E2C8E" w:rsidRPr="00723D01">
              <w:t>”</w:t>
            </w:r>
            <w:r w:rsidRPr="00723D01">
              <w:t xml:space="preserve"> OR MH </w:t>
            </w:r>
            <w:r w:rsidR="008E2C8E" w:rsidRPr="00723D01">
              <w:t>“</w:t>
            </w:r>
            <w:r w:rsidRPr="00723D01">
              <w:t>education, medical</w:t>
            </w:r>
            <w:r w:rsidR="008E2C8E" w:rsidRPr="00723D01">
              <w:t>”</w:t>
            </w:r>
            <w:r w:rsidRPr="00723D01">
              <w:t xml:space="preserve"> OR AB </w:t>
            </w:r>
            <w:r w:rsidR="008E2C8E" w:rsidRPr="00723D01">
              <w:t>“</w:t>
            </w:r>
            <w:r w:rsidRPr="00723D01">
              <w:t xml:space="preserve">medical </w:t>
            </w:r>
            <w:proofErr w:type="spellStart"/>
            <w:r w:rsidRPr="00723D01">
              <w:t>educat</w:t>
            </w:r>
            <w:proofErr w:type="spellEnd"/>
            <w:r w:rsidRPr="00723D01">
              <w:t>*</w:t>
            </w:r>
            <w:r w:rsidR="008E2C8E" w:rsidRPr="00723D01">
              <w:t>”</w:t>
            </w:r>
            <w:r w:rsidRPr="00723D01">
              <w:t xml:space="preserve"> OR AB </w:t>
            </w:r>
            <w:r w:rsidR="008E2C8E" w:rsidRPr="00723D01">
              <w:t>“</w:t>
            </w:r>
            <w:r w:rsidRPr="00723D01">
              <w:t>undergraduate medical education</w:t>
            </w:r>
            <w:r w:rsidR="008E2C8E" w:rsidRPr="00723D01">
              <w:t>”</w:t>
            </w:r>
            <w:r w:rsidRPr="00723D01">
              <w:t xml:space="preserve"> OR AB </w:t>
            </w:r>
            <w:r w:rsidR="008E2C8E" w:rsidRPr="00723D01">
              <w:t>2</w:t>
            </w:r>
            <w:r w:rsidRPr="00723D01">
              <w:t>medical education curriculum*</w:t>
            </w:r>
            <w:r w:rsidR="008E2C8E" w:rsidRPr="00723D01">
              <w:t>”</w:t>
            </w:r>
            <w:r w:rsidRPr="00723D01">
              <w:t xml:space="preserve"> OR AB </w:t>
            </w:r>
            <w:r w:rsidR="008E2C8E" w:rsidRPr="00723D01">
              <w:t>“</w:t>
            </w:r>
            <w:r w:rsidRPr="00723D01">
              <w:t>medical teach*</w:t>
            </w:r>
            <w:r w:rsidR="008E2C8E" w:rsidRPr="00723D01">
              <w:t>”</w:t>
            </w:r>
            <w:r w:rsidRPr="00723D01">
              <w:t xml:space="preserve"> OR AB</w:t>
            </w:r>
            <w:r w:rsidR="008E2C8E" w:rsidRPr="00723D01">
              <w:t xml:space="preserve"> “</w:t>
            </w:r>
            <w:r w:rsidRPr="00723D01">
              <w:t>medical train*</w:t>
            </w:r>
            <w:r w:rsidR="008E2C8E" w:rsidRPr="00723D01">
              <w:t>”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BCA1A88" w14:textId="778FFA05" w:rsidR="00E424E9" w:rsidRPr="00723D01" w:rsidRDefault="00897504" w:rsidP="00206E7A">
            <w:pPr>
              <w:snapToGrid w:val="0"/>
              <w:spacing w:line="480" w:lineRule="auto"/>
              <w:contextualSpacing/>
              <w:jc w:val="right"/>
            </w:pPr>
            <w:r w:rsidRPr="00723D01">
              <w:t>59,2</w:t>
            </w:r>
            <w:r w:rsidR="009927A2" w:rsidRPr="00723D01">
              <w:t>31</w:t>
            </w:r>
          </w:p>
        </w:tc>
      </w:tr>
      <w:tr w:rsidR="00E424E9" w:rsidRPr="00723D01" w14:paraId="14DB77F9" w14:textId="1368C560" w:rsidTr="00B87A8C">
        <w:tc>
          <w:tcPr>
            <w:tcW w:w="628" w:type="dxa"/>
            <w:tcBorders>
              <w:top w:val="single" w:sz="4" w:space="0" w:color="auto"/>
              <w:bottom w:val="nil"/>
            </w:tcBorders>
            <w:vAlign w:val="center"/>
          </w:tcPr>
          <w:p w14:paraId="6F992CA4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S2</w:t>
            </w:r>
          </w:p>
        </w:tc>
        <w:tc>
          <w:tcPr>
            <w:tcW w:w="6880" w:type="dxa"/>
            <w:tcBorders>
              <w:top w:val="single" w:sz="4" w:space="0" w:color="auto"/>
              <w:bottom w:val="nil"/>
            </w:tcBorders>
            <w:vAlign w:val="center"/>
          </w:tcPr>
          <w:p w14:paraId="625292ED" w14:textId="54174ADA" w:rsidR="00DD7EA6" w:rsidRPr="00723D01" w:rsidRDefault="005C2425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 xml:space="preserve">MH </w:t>
            </w:r>
            <w:r w:rsidR="008E2C8E" w:rsidRPr="00723D01">
              <w:t>“</w:t>
            </w:r>
            <w:r w:rsidRPr="00723D01">
              <w:t>empathy</w:t>
            </w:r>
            <w:r w:rsidR="008E2C8E" w:rsidRPr="00723D01">
              <w:t>”</w:t>
            </w:r>
            <w:r w:rsidRPr="00723D01">
              <w:t xml:space="preserve"> OR AB </w:t>
            </w:r>
            <w:r w:rsidR="008E2C8E" w:rsidRPr="00723D01">
              <w:t>“</w:t>
            </w:r>
            <w:r w:rsidRPr="00723D01">
              <w:t>empath*</w:t>
            </w:r>
            <w:r w:rsidR="008E2C8E" w:rsidRPr="00723D01">
              <w:t>”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568B1FE" w14:textId="7B486F63" w:rsidR="00897504" w:rsidRPr="00723D01" w:rsidRDefault="00206E7A" w:rsidP="00897504">
            <w:pPr>
              <w:snapToGrid w:val="0"/>
              <w:spacing w:line="480" w:lineRule="auto"/>
              <w:contextualSpacing/>
              <w:jc w:val="right"/>
            </w:pPr>
            <w:r w:rsidRPr="00723D01">
              <w:t>20,6</w:t>
            </w:r>
            <w:r w:rsidR="009927A2" w:rsidRPr="00723D01">
              <w:t>79</w:t>
            </w:r>
          </w:p>
        </w:tc>
      </w:tr>
      <w:tr w:rsidR="00E424E9" w:rsidRPr="00723D01" w14:paraId="5444CEAE" w14:textId="0C812702" w:rsidTr="00B87A8C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4296582F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lastRenderedPageBreak/>
              <w:t>S3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</w:tcPr>
          <w:p w14:paraId="1CC1DCEA" w14:textId="40E7D837" w:rsidR="00C00733" w:rsidRPr="00723D01" w:rsidRDefault="005C2425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rPr>
                <w:rFonts w:eastAsia="游明朝"/>
              </w:rPr>
              <w:t xml:space="preserve">MH </w:t>
            </w:r>
            <w:r w:rsidR="008E2C8E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reality</w:t>
            </w:r>
            <w:r w:rsidR="008E2C8E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AB </w:t>
            </w:r>
            <w:r w:rsidR="008E2C8E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real*</w:t>
            </w:r>
            <w:r w:rsidR="008E2C8E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AB VR OR AB </w:t>
            </w:r>
            <w:r w:rsidR="008E2C8E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patient*</w:t>
            </w:r>
            <w:r w:rsidR="008E2C8E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AB </w:t>
            </w:r>
            <w:r w:rsidR="008E2C8E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environment*</w:t>
            </w:r>
            <w:r w:rsidR="008E2C8E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AB </w:t>
            </w:r>
            <w:r w:rsidR="008E2C8E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world*</w:t>
            </w:r>
            <w:r w:rsidR="008E2C8E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AB </w:t>
            </w:r>
            <w:r w:rsidR="008E2C8E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avatar*</w:t>
            </w:r>
            <w:r w:rsidR="008E2C8E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AB </w:t>
            </w:r>
            <w:r w:rsidR="008E2C8E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human*</w:t>
            </w:r>
            <w:r w:rsidR="008E2C8E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AB </w:t>
            </w:r>
            <w:r w:rsidR="008E2C8E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Ps</w:t>
            </w:r>
            <w:r w:rsidR="008E2C8E" w:rsidRPr="00723D01">
              <w:rPr>
                <w:rFonts w:eastAsia="游明朝"/>
              </w:rPr>
              <w:t>”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1C22103" w14:textId="46899B49" w:rsidR="00E424E9" w:rsidRPr="00723D01" w:rsidRDefault="00206E7A" w:rsidP="00206E7A">
            <w:pPr>
              <w:snapToGrid w:val="0"/>
              <w:spacing w:line="480" w:lineRule="auto"/>
              <w:contextualSpacing/>
              <w:jc w:val="right"/>
              <w:rPr>
                <w:rFonts w:eastAsia="游明朝"/>
              </w:rPr>
            </w:pPr>
            <w:r w:rsidRPr="00723D01">
              <w:rPr>
                <w:rFonts w:eastAsia="游明朝"/>
              </w:rPr>
              <w:t>12,</w:t>
            </w:r>
            <w:r w:rsidR="005C2425" w:rsidRPr="00723D01">
              <w:rPr>
                <w:rFonts w:eastAsia="游明朝"/>
              </w:rPr>
              <w:t>5</w:t>
            </w:r>
            <w:r w:rsidR="009927A2" w:rsidRPr="00723D01">
              <w:rPr>
                <w:rFonts w:eastAsia="游明朝"/>
              </w:rPr>
              <w:t>53</w:t>
            </w:r>
          </w:p>
        </w:tc>
      </w:tr>
      <w:tr w:rsidR="00E424E9" w:rsidRPr="00723D01" w14:paraId="1CBBCFBD" w14:textId="1F794D27" w:rsidTr="00B87A8C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6EB9C299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S4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</w:tcPr>
          <w:p w14:paraId="676B5C2B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S1 AND S2 AND S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B919B93" w14:textId="6A037515" w:rsidR="00E424E9" w:rsidRPr="00723D01" w:rsidRDefault="005C2425" w:rsidP="00206E7A">
            <w:pPr>
              <w:snapToGrid w:val="0"/>
              <w:spacing w:line="480" w:lineRule="auto"/>
              <w:contextualSpacing/>
              <w:jc w:val="right"/>
            </w:pPr>
            <w:r w:rsidRPr="00723D01">
              <w:t>22</w:t>
            </w:r>
          </w:p>
        </w:tc>
      </w:tr>
      <w:bookmarkEnd w:id="0"/>
    </w:tbl>
    <w:p w14:paraId="39B90376" w14:textId="77777777" w:rsidR="00E424E9" w:rsidRPr="00723D01" w:rsidRDefault="00E424E9" w:rsidP="00E424E9">
      <w:pPr>
        <w:spacing w:line="480" w:lineRule="auto"/>
        <w:rPr>
          <w:rFonts w:eastAsia="游明朝"/>
          <w:b/>
          <w:bCs/>
          <w:szCs w:val="28"/>
        </w:rPr>
      </w:pPr>
    </w:p>
    <w:p w14:paraId="4BC379E9" w14:textId="77777777" w:rsidR="00FD5479" w:rsidRPr="00723D01" w:rsidRDefault="00E424E9" w:rsidP="00E424E9">
      <w:pPr>
        <w:spacing w:line="480" w:lineRule="auto"/>
        <w:rPr>
          <w:rFonts w:eastAsia="游明朝"/>
          <w:szCs w:val="28"/>
        </w:rPr>
      </w:pPr>
      <w:r w:rsidRPr="00723D01">
        <w:rPr>
          <w:szCs w:val="28"/>
        </w:rPr>
        <w:t>Database #3</w:t>
      </w:r>
      <w:r w:rsidR="00FD5479" w:rsidRPr="00723D01">
        <w:rPr>
          <w:szCs w:val="28"/>
        </w:rPr>
        <w:t>:</w:t>
      </w:r>
      <w:r w:rsidRPr="00723D01">
        <w:rPr>
          <w:szCs w:val="28"/>
        </w:rPr>
        <w:t xml:space="preserve"> </w:t>
      </w:r>
      <w:r w:rsidRPr="00723D01">
        <w:rPr>
          <w:rFonts w:eastAsia="游明朝"/>
          <w:szCs w:val="28"/>
        </w:rPr>
        <w:t>Education Resources Information Center</w:t>
      </w:r>
      <w:r w:rsidR="00D601E8" w:rsidRPr="00723D01">
        <w:rPr>
          <w:rFonts w:eastAsia="游明朝"/>
          <w:szCs w:val="28"/>
        </w:rPr>
        <w:t xml:space="preserve">: ERIC </w:t>
      </w:r>
    </w:p>
    <w:p w14:paraId="09C68CD4" w14:textId="00468CA0" w:rsidR="00E424E9" w:rsidRPr="00723D01" w:rsidRDefault="00FD5479" w:rsidP="00E424E9">
      <w:pPr>
        <w:spacing w:line="480" w:lineRule="auto"/>
        <w:rPr>
          <w:rFonts w:eastAsia="游明朝"/>
          <w:szCs w:val="28"/>
        </w:rPr>
      </w:pPr>
      <w:r w:rsidRPr="00723D01">
        <w:t>Search date:</w:t>
      </w:r>
      <w:r w:rsidRPr="00723D01">
        <w:rPr>
          <w:rFonts w:eastAsia="游明朝"/>
          <w:szCs w:val="28"/>
        </w:rPr>
        <w:t xml:space="preserve"> </w:t>
      </w:r>
      <w:r w:rsidR="00D601E8" w:rsidRPr="00723D01">
        <w:t xml:space="preserve">February </w:t>
      </w:r>
      <w:r w:rsidR="000944B4" w:rsidRPr="00723D01">
        <w:t>10</w:t>
      </w:r>
      <w:r w:rsidR="00D601E8" w:rsidRPr="00723D01">
        <w:t>, 2025</w:t>
      </w:r>
    </w:p>
    <w:tbl>
      <w:tblPr>
        <w:tblStyle w:val="11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6880"/>
        <w:gridCol w:w="991"/>
      </w:tblGrid>
      <w:tr w:rsidR="00E424E9" w:rsidRPr="00723D01" w14:paraId="12E3CF0B" w14:textId="558CEA61" w:rsidTr="00E424E9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1155505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b/>
                <w:bCs/>
              </w:rPr>
            </w:pPr>
            <w:bookmarkStart w:id="1" w:name="_Hlk185255233"/>
            <w:r w:rsidRPr="00723D01">
              <w:rPr>
                <w:rFonts w:eastAsia="游明朝"/>
                <w:b/>
                <w:bCs/>
              </w:rPr>
              <w:t>No.</w:t>
            </w:r>
          </w:p>
        </w:tc>
        <w:tc>
          <w:tcPr>
            <w:tcW w:w="6880" w:type="dxa"/>
            <w:tcBorders>
              <w:bottom w:val="single" w:sz="4" w:space="0" w:color="auto"/>
            </w:tcBorders>
            <w:vAlign w:val="center"/>
          </w:tcPr>
          <w:p w14:paraId="4A6B568A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Query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A087CFB" w14:textId="556DB4D8" w:rsidR="00E424E9" w:rsidRPr="00723D01" w:rsidRDefault="00E424E9" w:rsidP="008C6B9B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Results</w:t>
            </w:r>
          </w:p>
        </w:tc>
      </w:tr>
      <w:tr w:rsidR="00E424E9" w:rsidRPr="00723D01" w14:paraId="6695E9A1" w14:textId="52AF78AF" w:rsidTr="007F3951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88A837B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>S1</w:t>
            </w:r>
          </w:p>
        </w:tc>
        <w:tc>
          <w:tcPr>
            <w:tcW w:w="6880" w:type="dxa"/>
            <w:tcBorders>
              <w:bottom w:val="single" w:sz="4" w:space="0" w:color="auto"/>
            </w:tcBorders>
            <w:vAlign w:val="center"/>
          </w:tcPr>
          <w:p w14:paraId="04E2DF27" w14:textId="780DF2F0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>DE “Medical</w:t>
            </w:r>
            <w:r w:rsidR="00D601E8" w:rsidRPr="00723D01">
              <w:t xml:space="preserve"> Students</w:t>
            </w:r>
            <w:r w:rsidRPr="00723D01">
              <w:t>” OR KW “medical student*” OR DE “</w:t>
            </w:r>
            <w:r w:rsidR="00D601E8" w:rsidRPr="00723D01">
              <w:t xml:space="preserve">Medical </w:t>
            </w:r>
            <w:r w:rsidRPr="00723D01">
              <w:t xml:space="preserve">Education” OR KW “medical </w:t>
            </w:r>
            <w:proofErr w:type="spellStart"/>
            <w:r w:rsidRPr="00723D01">
              <w:t>educat</w:t>
            </w:r>
            <w:proofErr w:type="spellEnd"/>
            <w:r w:rsidRPr="00723D01">
              <w:t>*” OR KW</w:t>
            </w:r>
          </w:p>
          <w:p w14:paraId="0E978A00" w14:textId="69F824C2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>“</w:t>
            </w:r>
            <w:proofErr w:type="gramStart"/>
            <w:r w:rsidRPr="00723D01">
              <w:t>undergraduate</w:t>
            </w:r>
            <w:proofErr w:type="gramEnd"/>
            <w:r w:rsidRPr="00723D01">
              <w:t xml:space="preserve"> medical student*” OR KW “undergraduate medical education*” OR KW “medical education curriculum*” OR KW “medical teach*” OR KW “medical train*” 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0B5A0B3" w14:textId="67D40F67" w:rsidR="00E424E9" w:rsidRPr="00723D01" w:rsidRDefault="00D601E8" w:rsidP="00D601E8">
            <w:pPr>
              <w:snapToGrid w:val="0"/>
              <w:spacing w:line="480" w:lineRule="auto"/>
              <w:contextualSpacing/>
              <w:jc w:val="right"/>
            </w:pPr>
            <w:r w:rsidRPr="00723D01">
              <w:t>13,095</w:t>
            </w:r>
          </w:p>
        </w:tc>
      </w:tr>
      <w:tr w:rsidR="00E424E9" w:rsidRPr="00723D01" w14:paraId="089FFD88" w14:textId="42E2C5AC" w:rsidTr="007F3951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0B835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S2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78041" w14:textId="411B5269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 xml:space="preserve">DE “empathy” OR KW “empath*” 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0C63EBD" w14:textId="28D28133" w:rsidR="00E424E9" w:rsidRPr="00723D01" w:rsidRDefault="00D601E8" w:rsidP="00D601E8">
            <w:pPr>
              <w:snapToGrid w:val="0"/>
              <w:spacing w:line="480" w:lineRule="auto"/>
              <w:contextualSpacing/>
              <w:jc w:val="right"/>
            </w:pPr>
            <w:r w:rsidRPr="00723D01">
              <w:t>6,678</w:t>
            </w:r>
          </w:p>
        </w:tc>
      </w:tr>
      <w:tr w:rsidR="00E424E9" w:rsidRPr="00723D01" w14:paraId="6317EAC8" w14:textId="206197AD" w:rsidTr="007F3951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7CCDFB8E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S3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</w:tcPr>
          <w:p w14:paraId="05387CC9" w14:textId="499515A9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rPr>
                <w:rFonts w:eastAsia="游明朝"/>
              </w:rPr>
              <w:t>DE “</w:t>
            </w:r>
            <w:r w:rsidR="00D601E8" w:rsidRPr="00723D01">
              <w:rPr>
                <w:rFonts w:eastAsia="游明朝"/>
              </w:rPr>
              <w:t>Computer Simulation</w:t>
            </w:r>
            <w:r w:rsidRPr="00723D01">
              <w:rPr>
                <w:rFonts w:eastAsia="游明朝"/>
              </w:rPr>
              <w:t xml:space="preserve">” OR </w:t>
            </w:r>
            <w:r w:rsidRPr="00723D01">
              <w:t>KW</w:t>
            </w:r>
            <w:r w:rsidRPr="00723D01">
              <w:rPr>
                <w:rFonts w:eastAsia="游明朝"/>
              </w:rPr>
              <w:t xml:space="preserve"> “</w:t>
            </w:r>
            <w:r w:rsidR="00D601E8" w:rsidRPr="00723D01">
              <w:rPr>
                <w:rFonts w:eastAsia="游明朝"/>
              </w:rPr>
              <w:t xml:space="preserve">computer simulation </w:t>
            </w:r>
            <w:r w:rsidRPr="00723D01">
              <w:rPr>
                <w:rFonts w:eastAsia="游明朝"/>
              </w:rPr>
              <w:t xml:space="preserve">*” OR </w:t>
            </w:r>
            <w:r w:rsidRPr="00723D01">
              <w:t>KW</w:t>
            </w:r>
            <w:r w:rsidRPr="00723D01">
              <w:rPr>
                <w:rFonts w:eastAsia="游明朝"/>
              </w:rPr>
              <w:t xml:space="preserve"> VR OR </w:t>
            </w:r>
            <w:r w:rsidRPr="00723D01">
              <w:t>KW</w:t>
            </w:r>
            <w:r w:rsidRPr="00723D01">
              <w:rPr>
                <w:rFonts w:eastAsia="游明朝"/>
              </w:rPr>
              <w:t xml:space="preserve"> “virtual patient*” OR </w:t>
            </w:r>
            <w:r w:rsidRPr="00723D01">
              <w:t>KW</w:t>
            </w:r>
            <w:r w:rsidRPr="00723D01">
              <w:rPr>
                <w:rFonts w:eastAsia="游明朝"/>
              </w:rPr>
              <w:t xml:space="preserve"> “virtual environment*” OR </w:t>
            </w:r>
            <w:r w:rsidRPr="00723D01">
              <w:t>KW</w:t>
            </w:r>
            <w:r w:rsidRPr="00723D01">
              <w:rPr>
                <w:rFonts w:eastAsia="游明朝"/>
              </w:rPr>
              <w:t xml:space="preserve"> “virtual world*” OR </w:t>
            </w:r>
            <w:r w:rsidRPr="00723D01">
              <w:t>KW</w:t>
            </w:r>
            <w:r w:rsidRPr="00723D01">
              <w:rPr>
                <w:rFonts w:eastAsia="游明朝"/>
              </w:rPr>
              <w:t xml:space="preserve"> “avatar*” OR </w:t>
            </w:r>
            <w:r w:rsidRPr="00723D01">
              <w:t>KW</w:t>
            </w:r>
            <w:r w:rsidRPr="00723D01">
              <w:rPr>
                <w:rFonts w:eastAsia="游明朝"/>
              </w:rPr>
              <w:t xml:space="preserve"> “virtual human*” OR </w:t>
            </w:r>
            <w:r w:rsidRPr="00723D01">
              <w:t>KW</w:t>
            </w:r>
            <w:r w:rsidRPr="00723D01">
              <w:rPr>
                <w:rFonts w:eastAsia="游明朝"/>
              </w:rPr>
              <w:t xml:space="preserve"> “VPs” 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B049878" w14:textId="7F9B0AD3" w:rsidR="00E424E9" w:rsidRPr="00723D01" w:rsidRDefault="00D601E8" w:rsidP="00D601E8">
            <w:pPr>
              <w:snapToGrid w:val="0"/>
              <w:spacing w:line="480" w:lineRule="auto"/>
              <w:contextualSpacing/>
              <w:jc w:val="right"/>
              <w:rPr>
                <w:rFonts w:eastAsia="游明朝"/>
              </w:rPr>
            </w:pPr>
            <w:r w:rsidRPr="00723D01">
              <w:rPr>
                <w:rFonts w:eastAsia="游明朝"/>
              </w:rPr>
              <w:t>10,792</w:t>
            </w:r>
          </w:p>
        </w:tc>
      </w:tr>
      <w:tr w:rsidR="00E424E9" w:rsidRPr="00723D01" w14:paraId="5F082D55" w14:textId="5A5A1E84" w:rsidTr="007F3951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2796EA9A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S4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</w:tcPr>
          <w:p w14:paraId="63B2D7A8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S1 AND S2 AND S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E518F82" w14:textId="79FB4B57" w:rsidR="00E424E9" w:rsidRPr="00723D01" w:rsidRDefault="00D601E8" w:rsidP="00D601E8">
            <w:pPr>
              <w:snapToGrid w:val="0"/>
              <w:spacing w:line="480" w:lineRule="auto"/>
              <w:contextualSpacing/>
              <w:jc w:val="right"/>
            </w:pPr>
            <w:r w:rsidRPr="00723D01">
              <w:t>1</w:t>
            </w:r>
          </w:p>
        </w:tc>
      </w:tr>
      <w:bookmarkEnd w:id="1"/>
    </w:tbl>
    <w:p w14:paraId="0519664B" w14:textId="77777777" w:rsidR="00E424E9" w:rsidRPr="00723D01" w:rsidRDefault="00E424E9" w:rsidP="00E424E9">
      <w:pPr>
        <w:spacing w:line="480" w:lineRule="auto"/>
        <w:rPr>
          <w:rFonts w:eastAsia="游明朝"/>
          <w:b/>
          <w:bCs/>
          <w:szCs w:val="28"/>
        </w:rPr>
      </w:pPr>
    </w:p>
    <w:p w14:paraId="31C7F7C6" w14:textId="77777777" w:rsidR="00FD5479" w:rsidRPr="00723D01" w:rsidRDefault="00E424E9" w:rsidP="00B5123C">
      <w:pPr>
        <w:snapToGrid w:val="0"/>
        <w:spacing w:line="480" w:lineRule="auto"/>
        <w:rPr>
          <w:rFonts w:eastAsia="游明朝"/>
          <w:szCs w:val="28"/>
        </w:rPr>
      </w:pPr>
      <w:r w:rsidRPr="00723D01">
        <w:rPr>
          <w:szCs w:val="28"/>
        </w:rPr>
        <w:t>Database #4</w:t>
      </w:r>
      <w:r w:rsidR="00FD5479" w:rsidRPr="00723D01">
        <w:rPr>
          <w:szCs w:val="28"/>
        </w:rPr>
        <w:t>:</w:t>
      </w:r>
      <w:r w:rsidRPr="00723D01">
        <w:rPr>
          <w:szCs w:val="28"/>
        </w:rPr>
        <w:t xml:space="preserve"> </w:t>
      </w:r>
      <w:r w:rsidRPr="00723D01">
        <w:rPr>
          <w:rFonts w:eastAsia="游明朝"/>
          <w:szCs w:val="28"/>
        </w:rPr>
        <w:t>Web of Science</w:t>
      </w:r>
      <w:r w:rsidR="00B5123C" w:rsidRPr="00723D01">
        <w:rPr>
          <w:rFonts w:eastAsia="游明朝"/>
          <w:szCs w:val="28"/>
        </w:rPr>
        <w:t xml:space="preserve"> </w:t>
      </w:r>
    </w:p>
    <w:p w14:paraId="3A75F103" w14:textId="637FB22F" w:rsidR="00E424E9" w:rsidRPr="00723D01" w:rsidRDefault="00FD5479" w:rsidP="00B5123C">
      <w:pPr>
        <w:snapToGrid w:val="0"/>
        <w:spacing w:line="480" w:lineRule="auto"/>
        <w:rPr>
          <w:szCs w:val="28"/>
        </w:rPr>
      </w:pPr>
      <w:r w:rsidRPr="00723D01">
        <w:t>Search date:</w:t>
      </w:r>
      <w:r w:rsidRPr="00723D01">
        <w:rPr>
          <w:rFonts w:eastAsia="游明朝"/>
          <w:szCs w:val="28"/>
        </w:rPr>
        <w:t xml:space="preserve"> </w:t>
      </w:r>
      <w:r w:rsidR="00B5123C" w:rsidRPr="00723D01">
        <w:t>February 5, 2025</w:t>
      </w:r>
    </w:p>
    <w:tbl>
      <w:tblPr>
        <w:tblStyle w:val="11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6880"/>
        <w:gridCol w:w="991"/>
      </w:tblGrid>
      <w:tr w:rsidR="00E424E9" w:rsidRPr="00723D01" w14:paraId="6C69681B" w14:textId="35F52FEE" w:rsidTr="00E424E9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59ABC88B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lastRenderedPageBreak/>
              <w:t>No.</w:t>
            </w:r>
          </w:p>
        </w:tc>
        <w:tc>
          <w:tcPr>
            <w:tcW w:w="6880" w:type="dxa"/>
            <w:tcBorders>
              <w:bottom w:val="single" w:sz="4" w:space="0" w:color="auto"/>
            </w:tcBorders>
            <w:vAlign w:val="center"/>
          </w:tcPr>
          <w:p w14:paraId="2E396F23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Query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A3C8BC3" w14:textId="41C24D68" w:rsidR="00E424E9" w:rsidRPr="00723D01" w:rsidRDefault="00E424E9" w:rsidP="008C6B9B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Results</w:t>
            </w:r>
          </w:p>
        </w:tc>
      </w:tr>
      <w:tr w:rsidR="00E424E9" w:rsidRPr="00723D01" w14:paraId="64848CCD" w14:textId="1FCA8A90" w:rsidTr="007F3951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2CBBE35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>#1</w:t>
            </w:r>
          </w:p>
        </w:tc>
        <w:tc>
          <w:tcPr>
            <w:tcW w:w="6880" w:type="dxa"/>
            <w:tcBorders>
              <w:bottom w:val="single" w:sz="4" w:space="0" w:color="auto"/>
            </w:tcBorders>
            <w:vAlign w:val="center"/>
          </w:tcPr>
          <w:p w14:paraId="0696DC0D" w14:textId="7925637A" w:rsidR="00E424E9" w:rsidRPr="00723D01" w:rsidRDefault="004B68A5" w:rsidP="004B68A5">
            <w:pPr>
              <w:snapToGrid w:val="0"/>
              <w:spacing w:line="480" w:lineRule="auto"/>
              <w:contextualSpacing/>
              <w:jc w:val="left"/>
            </w:pPr>
            <w:r w:rsidRPr="00723D01">
              <w:t>TS= (</w:t>
            </w:r>
            <w:r w:rsidR="00A02360" w:rsidRPr="00723D01">
              <w:t>“</w:t>
            </w:r>
            <w:r w:rsidRPr="00723D01">
              <w:t>medical students</w:t>
            </w:r>
            <w:r w:rsidR="00A02360" w:rsidRPr="00723D01">
              <w:t>”</w:t>
            </w:r>
            <w:r w:rsidRPr="00723D01">
              <w:t xml:space="preserve"> OR </w:t>
            </w:r>
            <w:r w:rsidR="00A02360" w:rsidRPr="00723D01">
              <w:t>“</w:t>
            </w:r>
            <w:r w:rsidRPr="00723D01">
              <w:t>medical student</w:t>
            </w:r>
            <w:r w:rsidR="00A02360" w:rsidRPr="00723D01">
              <w:t>”</w:t>
            </w:r>
            <w:r w:rsidRPr="00723D01">
              <w:t xml:space="preserve"> OR </w:t>
            </w:r>
            <w:r w:rsidR="00A02360" w:rsidRPr="00723D01">
              <w:t>“</w:t>
            </w:r>
            <w:r w:rsidRPr="00723D01">
              <w:t>medical education</w:t>
            </w:r>
            <w:r w:rsidR="00A02360" w:rsidRPr="00723D01">
              <w:t>”</w:t>
            </w:r>
            <w:r w:rsidRPr="00723D01">
              <w:t xml:space="preserve"> OR </w:t>
            </w:r>
            <w:r w:rsidR="00A02360" w:rsidRPr="00723D01">
              <w:t>“</w:t>
            </w:r>
            <w:r w:rsidRPr="00723D01">
              <w:t xml:space="preserve">medical </w:t>
            </w:r>
            <w:proofErr w:type="spellStart"/>
            <w:r w:rsidRPr="00723D01">
              <w:t>educat</w:t>
            </w:r>
            <w:proofErr w:type="spellEnd"/>
            <w:r w:rsidRPr="00723D01">
              <w:t>*</w:t>
            </w:r>
            <w:r w:rsidR="00A02360" w:rsidRPr="00723D01">
              <w:t>”</w:t>
            </w:r>
            <w:r w:rsidRPr="00723D01">
              <w:t xml:space="preserve"> OR </w:t>
            </w:r>
            <w:r w:rsidR="00A02360" w:rsidRPr="00723D01">
              <w:t>“</w:t>
            </w:r>
            <w:r w:rsidRPr="00723D01">
              <w:t>undergraduate medical student*</w:t>
            </w:r>
            <w:r w:rsidR="00A02360" w:rsidRPr="00723D01">
              <w:t xml:space="preserve">” </w:t>
            </w:r>
            <w:r w:rsidRPr="00723D01">
              <w:t xml:space="preserve">OR </w:t>
            </w:r>
            <w:r w:rsidR="00A02360" w:rsidRPr="00723D01">
              <w:t>“</w:t>
            </w:r>
            <w:r w:rsidRPr="00723D01">
              <w:t>undergraduate medical education*</w:t>
            </w:r>
            <w:r w:rsidR="00A02360" w:rsidRPr="00723D01">
              <w:t>”</w:t>
            </w:r>
            <w:r w:rsidRPr="00723D01">
              <w:t xml:space="preserve"> OR </w:t>
            </w:r>
            <w:r w:rsidR="00A02360" w:rsidRPr="00723D01">
              <w:t>“</w:t>
            </w:r>
            <w:r w:rsidRPr="00723D01">
              <w:t>medical education curriculum*</w:t>
            </w:r>
            <w:r w:rsidR="00A02360" w:rsidRPr="00723D01">
              <w:t>”</w:t>
            </w:r>
            <w:r w:rsidRPr="00723D01">
              <w:t xml:space="preserve"> OR </w:t>
            </w:r>
            <w:r w:rsidR="00A02360" w:rsidRPr="00723D01">
              <w:t>“</w:t>
            </w:r>
            <w:r w:rsidRPr="00723D01">
              <w:t>medical teach*</w:t>
            </w:r>
            <w:r w:rsidR="00A02360" w:rsidRPr="00723D01">
              <w:t>”</w:t>
            </w:r>
            <w:r w:rsidRPr="00723D01">
              <w:t xml:space="preserve"> OR </w:t>
            </w:r>
            <w:r w:rsidR="00A02360" w:rsidRPr="00723D01">
              <w:t>“</w:t>
            </w:r>
            <w:r w:rsidRPr="00723D01">
              <w:t>medical train*</w:t>
            </w:r>
            <w:r w:rsidR="00A02360" w:rsidRPr="00723D01">
              <w:t>”</w:t>
            </w:r>
            <w:r w:rsidRPr="00723D01"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8327E2B" w14:textId="0983AAB5" w:rsidR="00E424E9" w:rsidRPr="00723D01" w:rsidRDefault="004B68A5" w:rsidP="004B68A5">
            <w:pPr>
              <w:snapToGrid w:val="0"/>
              <w:spacing w:line="480" w:lineRule="auto"/>
              <w:contextualSpacing/>
              <w:jc w:val="right"/>
            </w:pPr>
            <w:r w:rsidRPr="00723D01">
              <w:t>111,922</w:t>
            </w:r>
          </w:p>
        </w:tc>
      </w:tr>
      <w:tr w:rsidR="00E424E9" w:rsidRPr="00723D01" w14:paraId="558E5FFF" w14:textId="041F18E2" w:rsidTr="007F3951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A8983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#2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A35CA" w14:textId="0622A2CC" w:rsidR="00E424E9" w:rsidRPr="00723D01" w:rsidRDefault="004B68A5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TS= (</w:t>
            </w:r>
            <w:r w:rsidR="00A02360" w:rsidRPr="00723D01">
              <w:t>“</w:t>
            </w:r>
            <w:r w:rsidRPr="00723D01">
              <w:t>empathy</w:t>
            </w:r>
            <w:r w:rsidR="00A02360" w:rsidRPr="00723D01">
              <w:t>”</w:t>
            </w:r>
            <w:r w:rsidRPr="00723D01">
              <w:t xml:space="preserve"> OR </w:t>
            </w:r>
            <w:r w:rsidR="00A02360" w:rsidRPr="00723D01">
              <w:t>“</w:t>
            </w:r>
            <w:r w:rsidRPr="00723D01">
              <w:t>empath*</w:t>
            </w:r>
            <w:r w:rsidR="00A02360" w:rsidRPr="00723D01">
              <w:t>”</w:t>
            </w:r>
            <w:r w:rsidRPr="00723D01">
              <w:t>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80A40BD" w14:textId="52F19BD0" w:rsidR="00E424E9" w:rsidRPr="00723D01" w:rsidRDefault="004B68A5" w:rsidP="004B68A5">
            <w:pPr>
              <w:snapToGrid w:val="0"/>
              <w:spacing w:line="480" w:lineRule="auto"/>
              <w:contextualSpacing/>
              <w:jc w:val="right"/>
            </w:pPr>
            <w:r w:rsidRPr="00723D01">
              <w:t>50,401</w:t>
            </w:r>
          </w:p>
        </w:tc>
      </w:tr>
      <w:tr w:rsidR="00E424E9" w:rsidRPr="00723D01" w14:paraId="2E37B41B" w14:textId="7C6253B2" w:rsidTr="007F3951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52059CC4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#3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</w:tcPr>
          <w:p w14:paraId="3C5BF0F5" w14:textId="6B2371EC" w:rsidR="00E424E9" w:rsidRPr="00723D01" w:rsidRDefault="004B68A5" w:rsidP="004B68A5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rPr>
                <w:rFonts w:eastAsia="游明朝"/>
              </w:rPr>
              <w:t>TS= (</w:t>
            </w:r>
            <w:r w:rsidR="00A02360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reality</w:t>
            </w:r>
            <w:r w:rsidR="00A02360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</w:t>
            </w:r>
            <w:r w:rsidR="00A02360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reality*</w:t>
            </w:r>
            <w:r w:rsidR="00A02360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VR OR </w:t>
            </w:r>
            <w:r w:rsidR="00A02360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patient*</w:t>
            </w:r>
            <w:r w:rsidR="00A02360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</w:t>
            </w:r>
            <w:r w:rsidR="00A02360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environment*</w:t>
            </w:r>
            <w:r w:rsidR="00A02360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</w:t>
            </w:r>
            <w:r w:rsidR="00A02360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world*</w:t>
            </w:r>
            <w:r w:rsidR="00A02360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</w:t>
            </w:r>
            <w:r w:rsidR="00A02360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avatar*</w:t>
            </w:r>
            <w:r w:rsidR="00A02360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</w:t>
            </w:r>
            <w:r w:rsidR="00A02360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irtual human*</w:t>
            </w:r>
            <w:r w:rsidR="00A02360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 xml:space="preserve"> OR </w:t>
            </w:r>
            <w:r w:rsidR="00A02360" w:rsidRPr="00723D01">
              <w:rPr>
                <w:rFonts w:eastAsia="游明朝"/>
              </w:rPr>
              <w:t>“</w:t>
            </w:r>
            <w:r w:rsidRPr="00723D01">
              <w:rPr>
                <w:rFonts w:eastAsia="游明朝"/>
              </w:rPr>
              <w:t>VPs</w:t>
            </w:r>
            <w:r w:rsidR="00A02360" w:rsidRPr="00723D01">
              <w:rPr>
                <w:rFonts w:eastAsia="游明朝"/>
              </w:rPr>
              <w:t>”</w:t>
            </w:r>
            <w:r w:rsidRPr="00723D01">
              <w:rPr>
                <w:rFonts w:eastAsia="游明朝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331C6FA" w14:textId="2BB3047F" w:rsidR="00E424E9" w:rsidRPr="00723D01" w:rsidRDefault="004B68A5" w:rsidP="004B68A5">
            <w:pPr>
              <w:snapToGrid w:val="0"/>
              <w:spacing w:line="480" w:lineRule="auto"/>
              <w:contextualSpacing/>
              <w:jc w:val="right"/>
              <w:rPr>
                <w:rFonts w:eastAsia="游明朝"/>
              </w:rPr>
            </w:pPr>
            <w:r w:rsidRPr="00723D01">
              <w:rPr>
                <w:rFonts w:eastAsia="游明朝"/>
              </w:rPr>
              <w:t>86,651</w:t>
            </w:r>
          </w:p>
        </w:tc>
      </w:tr>
      <w:tr w:rsidR="00E424E9" w:rsidRPr="00723D01" w14:paraId="2D477D5A" w14:textId="07AB53A5" w:rsidTr="007F3951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2A054621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#4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</w:tcPr>
          <w:p w14:paraId="27601D0F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#1 AND #2 AND #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2B486DB" w14:textId="271984B5" w:rsidR="00E424E9" w:rsidRPr="00723D01" w:rsidRDefault="004B68A5" w:rsidP="004B68A5">
            <w:pPr>
              <w:snapToGrid w:val="0"/>
              <w:spacing w:line="480" w:lineRule="auto"/>
              <w:contextualSpacing/>
              <w:jc w:val="right"/>
            </w:pPr>
            <w:r w:rsidRPr="00723D01">
              <w:t>78</w:t>
            </w:r>
          </w:p>
        </w:tc>
      </w:tr>
    </w:tbl>
    <w:p w14:paraId="049CD247" w14:textId="77777777" w:rsidR="00E424E9" w:rsidRPr="00723D01" w:rsidRDefault="00E424E9" w:rsidP="00E424E9">
      <w:pPr>
        <w:spacing w:line="480" w:lineRule="auto"/>
        <w:rPr>
          <w:rFonts w:eastAsia="游明朝"/>
          <w:b/>
          <w:bCs/>
          <w:szCs w:val="28"/>
        </w:rPr>
      </w:pPr>
    </w:p>
    <w:p w14:paraId="1AA924C4" w14:textId="1B9DB091" w:rsidR="00FD5479" w:rsidRPr="00723D01" w:rsidRDefault="00E424E9" w:rsidP="00E424E9">
      <w:pPr>
        <w:spacing w:line="480" w:lineRule="auto"/>
      </w:pPr>
      <w:r w:rsidRPr="00723D01">
        <w:rPr>
          <w:szCs w:val="28"/>
        </w:rPr>
        <w:t>Database #5</w:t>
      </w:r>
      <w:r w:rsidR="00FD5479" w:rsidRPr="00723D01">
        <w:rPr>
          <w:szCs w:val="28"/>
        </w:rPr>
        <w:t>:</w:t>
      </w:r>
      <w:r w:rsidRPr="00723D01">
        <w:rPr>
          <w:szCs w:val="28"/>
        </w:rPr>
        <w:t xml:space="preserve"> </w:t>
      </w:r>
      <w:r w:rsidRPr="00723D01">
        <w:rPr>
          <w:rFonts w:eastAsia="游明朝"/>
          <w:szCs w:val="28"/>
        </w:rPr>
        <w:t>Scopus</w:t>
      </w:r>
      <w:r w:rsidR="005F216B" w:rsidRPr="00723D01">
        <w:t xml:space="preserve"> </w:t>
      </w:r>
    </w:p>
    <w:p w14:paraId="0F3B9283" w14:textId="65F437C3" w:rsidR="00E424E9" w:rsidRPr="00723D01" w:rsidRDefault="00FD5479" w:rsidP="00E424E9">
      <w:pPr>
        <w:spacing w:line="480" w:lineRule="auto"/>
        <w:rPr>
          <w:rFonts w:eastAsia="游明朝"/>
          <w:szCs w:val="28"/>
        </w:rPr>
      </w:pPr>
      <w:r w:rsidRPr="00723D01">
        <w:t>Search date:</w:t>
      </w:r>
      <w:r w:rsidRPr="00723D01">
        <w:rPr>
          <w:rFonts w:eastAsia="游明朝"/>
          <w:szCs w:val="28"/>
        </w:rPr>
        <w:t xml:space="preserve"> </w:t>
      </w:r>
      <w:r w:rsidR="005F216B" w:rsidRPr="00723D01">
        <w:t>February 10, 2025</w:t>
      </w:r>
    </w:p>
    <w:tbl>
      <w:tblPr>
        <w:tblStyle w:val="11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6875"/>
        <w:gridCol w:w="996"/>
      </w:tblGrid>
      <w:tr w:rsidR="00E424E9" w:rsidRPr="00723D01" w14:paraId="567A9200" w14:textId="54ABCB2E" w:rsidTr="00A3722D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7B705F36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No.</w:t>
            </w:r>
          </w:p>
        </w:tc>
        <w:tc>
          <w:tcPr>
            <w:tcW w:w="6875" w:type="dxa"/>
            <w:tcBorders>
              <w:bottom w:val="single" w:sz="4" w:space="0" w:color="auto"/>
            </w:tcBorders>
            <w:vAlign w:val="center"/>
          </w:tcPr>
          <w:p w14:paraId="2101A097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Query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D9E8F4E" w14:textId="786D31A1" w:rsidR="00E424E9" w:rsidRPr="00723D01" w:rsidRDefault="00E424E9" w:rsidP="008C6B9B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Results</w:t>
            </w:r>
          </w:p>
        </w:tc>
      </w:tr>
      <w:tr w:rsidR="00E424E9" w:rsidRPr="00723D01" w14:paraId="6D08A136" w14:textId="26EC9D3F" w:rsidTr="00A3722D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73FFF57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>S1</w:t>
            </w:r>
          </w:p>
        </w:tc>
        <w:tc>
          <w:tcPr>
            <w:tcW w:w="6875" w:type="dxa"/>
            <w:tcBorders>
              <w:bottom w:val="single" w:sz="4" w:space="0" w:color="auto"/>
            </w:tcBorders>
            <w:vAlign w:val="center"/>
          </w:tcPr>
          <w:p w14:paraId="298EF98F" w14:textId="5FE3C89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>[</w:t>
            </w:r>
            <w:r w:rsidR="003F7846" w:rsidRPr="00723D01">
              <w:t>TAK</w:t>
            </w:r>
            <w:r w:rsidRPr="00723D01">
              <w:t>] “Students, Medical” OR [</w:t>
            </w:r>
            <w:r w:rsidR="003F7846" w:rsidRPr="00723D01">
              <w:t>TAK</w:t>
            </w:r>
            <w:r w:rsidRPr="00723D01">
              <w:t>] “medical student*” OR [</w:t>
            </w:r>
            <w:r w:rsidR="003F7846" w:rsidRPr="00723D01">
              <w:t>TAK</w:t>
            </w:r>
            <w:r w:rsidRPr="00723D01">
              <w:t>] “Education, Medical” OR [</w:t>
            </w:r>
            <w:r w:rsidR="003F7846" w:rsidRPr="00723D01">
              <w:t>TAK</w:t>
            </w:r>
            <w:r w:rsidRPr="00723D01">
              <w:t xml:space="preserve">] “medical </w:t>
            </w:r>
            <w:proofErr w:type="spellStart"/>
            <w:r w:rsidRPr="00723D01">
              <w:t>educat</w:t>
            </w:r>
            <w:proofErr w:type="spellEnd"/>
            <w:r w:rsidRPr="00723D01">
              <w:t>*” OR [</w:t>
            </w:r>
            <w:r w:rsidR="003F7846" w:rsidRPr="00723D01">
              <w:t>TAK</w:t>
            </w:r>
            <w:r w:rsidRPr="00723D01">
              <w:t>]</w:t>
            </w:r>
            <w:r w:rsidR="003F7846" w:rsidRPr="00723D01">
              <w:t xml:space="preserve"> </w:t>
            </w:r>
            <w:r w:rsidRPr="00723D01">
              <w:t>“undergraduate medical student*” OR [</w:t>
            </w:r>
            <w:r w:rsidR="003F7846" w:rsidRPr="00723D01">
              <w:t>TAK</w:t>
            </w:r>
            <w:r w:rsidRPr="00723D01">
              <w:t>] “undergraduate medical education*” OR [</w:t>
            </w:r>
            <w:r w:rsidR="003F7846" w:rsidRPr="00723D01">
              <w:t>TAK</w:t>
            </w:r>
            <w:r w:rsidRPr="00723D01">
              <w:t>] “medical education curriculum*” OR [</w:t>
            </w:r>
            <w:r w:rsidR="003F7846" w:rsidRPr="00723D01">
              <w:t>TAK</w:t>
            </w:r>
            <w:r w:rsidRPr="00723D01">
              <w:t>] “medical teach*” OR [</w:t>
            </w:r>
            <w:r w:rsidR="003F7846" w:rsidRPr="00723D01">
              <w:t>TAK</w:t>
            </w:r>
            <w:r w:rsidRPr="00723D01">
              <w:t xml:space="preserve">] “medical train*” 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E5941AB" w14:textId="3A5C51CC" w:rsidR="00E424E9" w:rsidRPr="00723D01" w:rsidRDefault="00CD7319" w:rsidP="008C6B9B">
            <w:pPr>
              <w:snapToGrid w:val="0"/>
              <w:spacing w:line="480" w:lineRule="auto"/>
              <w:contextualSpacing/>
              <w:jc w:val="left"/>
            </w:pPr>
            <w:r w:rsidRPr="00723D01">
              <w:t>409,535</w:t>
            </w:r>
          </w:p>
        </w:tc>
      </w:tr>
      <w:tr w:rsidR="00E424E9" w:rsidRPr="00723D01" w14:paraId="1FA730BF" w14:textId="21391769" w:rsidTr="00F42323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D92A5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S2</w:t>
            </w:r>
          </w:p>
        </w:tc>
        <w:tc>
          <w:tcPr>
            <w:tcW w:w="6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FB1DD" w14:textId="70EE1490" w:rsidR="00E424E9" w:rsidRPr="00723D01" w:rsidRDefault="00E424E9" w:rsidP="008C6B9B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[</w:t>
            </w:r>
            <w:r w:rsidR="003F7846" w:rsidRPr="00723D01">
              <w:t>TAK</w:t>
            </w:r>
            <w:r w:rsidRPr="00723D01">
              <w:t xml:space="preserve">] “empathy” OR </w:t>
            </w:r>
            <w:r w:rsidR="00CD7319" w:rsidRPr="00723D01">
              <w:t>[</w:t>
            </w:r>
            <w:r w:rsidR="003F7846" w:rsidRPr="00723D01">
              <w:t>TAK</w:t>
            </w:r>
            <w:r w:rsidRPr="00723D01">
              <w:t xml:space="preserve">] “empath*” 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643EC44" w14:textId="2BC70911" w:rsidR="00E424E9" w:rsidRPr="00723D01" w:rsidRDefault="00CD7319" w:rsidP="00CD7319">
            <w:pPr>
              <w:snapToGrid w:val="0"/>
              <w:spacing w:line="480" w:lineRule="auto"/>
              <w:contextualSpacing/>
              <w:jc w:val="right"/>
            </w:pPr>
            <w:r w:rsidRPr="00723D01">
              <w:t>88,327</w:t>
            </w:r>
          </w:p>
        </w:tc>
      </w:tr>
      <w:tr w:rsidR="00E424E9" w:rsidRPr="00723D01" w14:paraId="1ABD5E26" w14:textId="16CBAD5E" w:rsidTr="00F42323">
        <w:tc>
          <w:tcPr>
            <w:tcW w:w="628" w:type="dxa"/>
            <w:tcBorders>
              <w:top w:val="single" w:sz="4" w:space="0" w:color="auto"/>
              <w:bottom w:val="nil"/>
            </w:tcBorders>
          </w:tcPr>
          <w:p w14:paraId="6C05D179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S3</w:t>
            </w:r>
          </w:p>
        </w:tc>
        <w:tc>
          <w:tcPr>
            <w:tcW w:w="6875" w:type="dxa"/>
            <w:tcBorders>
              <w:top w:val="single" w:sz="4" w:space="0" w:color="auto"/>
              <w:bottom w:val="nil"/>
            </w:tcBorders>
          </w:tcPr>
          <w:p w14:paraId="3641F0BD" w14:textId="14B957ED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rPr>
                <w:rFonts w:eastAsia="游明朝"/>
              </w:rPr>
              <w:t>[</w:t>
            </w:r>
            <w:r w:rsidR="003F7846" w:rsidRPr="00723D01">
              <w:t>TAK</w:t>
            </w:r>
            <w:r w:rsidRPr="00723D01">
              <w:rPr>
                <w:rFonts w:eastAsia="游明朝"/>
              </w:rPr>
              <w:t>] “Virtual reality” OR [</w:t>
            </w:r>
            <w:r w:rsidR="003F7846" w:rsidRPr="00723D01">
              <w:t>TAK</w:t>
            </w:r>
            <w:r w:rsidRPr="00723D01">
              <w:rPr>
                <w:rFonts w:eastAsia="游明朝"/>
              </w:rPr>
              <w:t>] “virtual reality*” OR [</w:t>
            </w:r>
            <w:r w:rsidR="003F7846" w:rsidRPr="00723D01">
              <w:t>TAK</w:t>
            </w:r>
            <w:r w:rsidRPr="00723D01">
              <w:rPr>
                <w:rFonts w:eastAsia="游明朝"/>
              </w:rPr>
              <w:t>] VR OR [</w:t>
            </w:r>
            <w:r w:rsidR="003F7846" w:rsidRPr="00723D01">
              <w:t>TAK</w:t>
            </w:r>
            <w:r w:rsidRPr="00723D01">
              <w:rPr>
                <w:rFonts w:eastAsia="游明朝"/>
              </w:rPr>
              <w:t>] “virtual patient*” OR [</w:t>
            </w:r>
            <w:r w:rsidR="003F7846" w:rsidRPr="00723D01">
              <w:t>TAK</w:t>
            </w:r>
            <w:r w:rsidRPr="00723D01">
              <w:rPr>
                <w:rFonts w:eastAsia="游明朝"/>
              </w:rPr>
              <w:t xml:space="preserve">] “virtual environment*” OR </w:t>
            </w:r>
            <w:r w:rsidRPr="00723D01">
              <w:rPr>
                <w:rFonts w:eastAsia="游明朝"/>
              </w:rPr>
              <w:lastRenderedPageBreak/>
              <w:t>[</w:t>
            </w:r>
            <w:r w:rsidR="003F7846" w:rsidRPr="00723D01">
              <w:t>TAK</w:t>
            </w:r>
            <w:r w:rsidRPr="00723D01">
              <w:rPr>
                <w:rFonts w:eastAsia="游明朝"/>
              </w:rPr>
              <w:t>] “virtual world*” OR [</w:t>
            </w:r>
            <w:r w:rsidR="003F7846" w:rsidRPr="00723D01">
              <w:t>TAK</w:t>
            </w:r>
            <w:r w:rsidRPr="00723D01">
              <w:rPr>
                <w:rFonts w:eastAsia="游明朝"/>
              </w:rPr>
              <w:t>] “avatar*” OR [</w:t>
            </w:r>
            <w:r w:rsidR="003F7846" w:rsidRPr="00723D01">
              <w:t>TAK</w:t>
            </w:r>
            <w:r w:rsidRPr="00723D01">
              <w:rPr>
                <w:rFonts w:eastAsia="游明朝"/>
              </w:rPr>
              <w:t>] “virtual human*” OR [</w:t>
            </w:r>
            <w:r w:rsidR="003F7846" w:rsidRPr="00723D01">
              <w:t>TAK</w:t>
            </w:r>
            <w:r w:rsidRPr="00723D01">
              <w:rPr>
                <w:rFonts w:eastAsia="游明朝"/>
              </w:rPr>
              <w:t xml:space="preserve">] “VPs” 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1EC6BFA0" w14:textId="74C5F115" w:rsidR="00E424E9" w:rsidRPr="00723D01" w:rsidRDefault="00CD7319" w:rsidP="00CD7319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rPr>
                <w:rFonts w:eastAsia="游明朝"/>
              </w:rPr>
              <w:lastRenderedPageBreak/>
              <w:t>252,661</w:t>
            </w:r>
          </w:p>
        </w:tc>
      </w:tr>
      <w:tr w:rsidR="00E424E9" w:rsidRPr="00723D01" w14:paraId="5232EEA3" w14:textId="49B213BF" w:rsidTr="00A3722D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6DD1A953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S4</w:t>
            </w:r>
          </w:p>
        </w:tc>
        <w:tc>
          <w:tcPr>
            <w:tcW w:w="6875" w:type="dxa"/>
            <w:tcBorders>
              <w:top w:val="single" w:sz="4" w:space="0" w:color="auto"/>
              <w:bottom w:val="single" w:sz="4" w:space="0" w:color="auto"/>
            </w:tcBorders>
          </w:tcPr>
          <w:p w14:paraId="1F59C6F9" w14:textId="77777777" w:rsidR="00E424E9" w:rsidRPr="00723D01" w:rsidRDefault="00E424E9" w:rsidP="008C6B9B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S1 AND S2 AND S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FAC702F" w14:textId="742AA65E" w:rsidR="00E424E9" w:rsidRPr="00723D01" w:rsidRDefault="00CD7319" w:rsidP="00C13C41">
            <w:pPr>
              <w:snapToGrid w:val="0"/>
              <w:spacing w:line="480" w:lineRule="auto"/>
              <w:contextualSpacing/>
              <w:jc w:val="right"/>
            </w:pPr>
            <w:r w:rsidRPr="00723D01">
              <w:t>84</w:t>
            </w:r>
          </w:p>
        </w:tc>
      </w:tr>
    </w:tbl>
    <w:p w14:paraId="6D16BEA7" w14:textId="77777777" w:rsidR="00E424E9" w:rsidRPr="00723D01" w:rsidRDefault="00E424E9">
      <w:pPr>
        <w:rPr>
          <w:szCs w:val="28"/>
        </w:rPr>
      </w:pPr>
    </w:p>
    <w:p w14:paraId="04ED7DA7" w14:textId="77777777" w:rsidR="00FD5479" w:rsidRPr="00723D01" w:rsidRDefault="005F216B" w:rsidP="005F216B">
      <w:pPr>
        <w:spacing w:line="480" w:lineRule="auto"/>
        <w:rPr>
          <w:rFonts w:eastAsia="游明朝"/>
          <w:szCs w:val="28"/>
        </w:rPr>
      </w:pPr>
      <w:r w:rsidRPr="00723D01">
        <w:rPr>
          <w:szCs w:val="28"/>
        </w:rPr>
        <w:t>Database #6</w:t>
      </w:r>
      <w:r w:rsidR="00FD5479" w:rsidRPr="00723D01">
        <w:rPr>
          <w:szCs w:val="28"/>
        </w:rPr>
        <w:t>:</w:t>
      </w:r>
      <w:r w:rsidRPr="00723D01">
        <w:rPr>
          <w:szCs w:val="28"/>
        </w:rPr>
        <w:t xml:space="preserve"> </w:t>
      </w:r>
      <w:r w:rsidRPr="00723D01">
        <w:rPr>
          <w:rFonts w:eastAsia="游明朝"/>
          <w:szCs w:val="28"/>
        </w:rPr>
        <w:t xml:space="preserve">Cochrane Library </w:t>
      </w:r>
    </w:p>
    <w:p w14:paraId="00DF5BEB" w14:textId="2093C7EA" w:rsidR="005F216B" w:rsidRPr="00723D01" w:rsidRDefault="00FD5479" w:rsidP="005F216B">
      <w:pPr>
        <w:spacing w:line="480" w:lineRule="auto"/>
        <w:rPr>
          <w:rFonts w:eastAsia="游明朝"/>
          <w:szCs w:val="28"/>
        </w:rPr>
      </w:pPr>
      <w:r w:rsidRPr="00723D01">
        <w:t>Search date:</w:t>
      </w:r>
      <w:r w:rsidR="005F216B" w:rsidRPr="00723D01">
        <w:t xml:space="preserve"> February 12, 2025</w:t>
      </w:r>
    </w:p>
    <w:tbl>
      <w:tblPr>
        <w:tblStyle w:val="11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6880"/>
        <w:gridCol w:w="991"/>
      </w:tblGrid>
      <w:tr w:rsidR="007546D4" w:rsidRPr="00723D01" w14:paraId="2B58D3A3" w14:textId="77777777" w:rsidTr="003066CA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3CB5001" w14:textId="77777777" w:rsidR="007546D4" w:rsidRPr="00723D01" w:rsidRDefault="007546D4" w:rsidP="003066CA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No.</w:t>
            </w:r>
          </w:p>
        </w:tc>
        <w:tc>
          <w:tcPr>
            <w:tcW w:w="6880" w:type="dxa"/>
            <w:tcBorders>
              <w:bottom w:val="single" w:sz="4" w:space="0" w:color="auto"/>
            </w:tcBorders>
            <w:vAlign w:val="center"/>
          </w:tcPr>
          <w:p w14:paraId="49C903EA" w14:textId="77777777" w:rsidR="007546D4" w:rsidRPr="00723D01" w:rsidRDefault="007546D4" w:rsidP="003066CA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Query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FA801C6" w14:textId="77777777" w:rsidR="007546D4" w:rsidRPr="00723D01" w:rsidRDefault="007546D4" w:rsidP="003066CA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</w:rPr>
            </w:pPr>
            <w:r w:rsidRPr="00723D01">
              <w:rPr>
                <w:rFonts w:eastAsia="游明朝"/>
                <w:b/>
                <w:bCs/>
              </w:rPr>
              <w:t>Results</w:t>
            </w:r>
          </w:p>
        </w:tc>
      </w:tr>
      <w:tr w:rsidR="007546D4" w:rsidRPr="00723D01" w14:paraId="3F58C3FE" w14:textId="77777777" w:rsidTr="00A3722D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9BBCB5E" w14:textId="7E987B42" w:rsidR="007546D4" w:rsidRPr="00723D01" w:rsidRDefault="007546D4" w:rsidP="003066CA">
            <w:pPr>
              <w:snapToGrid w:val="0"/>
              <w:spacing w:line="480" w:lineRule="auto"/>
              <w:contextualSpacing/>
              <w:jc w:val="left"/>
            </w:pPr>
            <w:r w:rsidRPr="00723D01">
              <w:t>#1</w:t>
            </w:r>
          </w:p>
        </w:tc>
        <w:tc>
          <w:tcPr>
            <w:tcW w:w="6880" w:type="dxa"/>
            <w:tcBorders>
              <w:bottom w:val="single" w:sz="4" w:space="0" w:color="auto"/>
            </w:tcBorders>
            <w:vAlign w:val="center"/>
          </w:tcPr>
          <w:p w14:paraId="04757CA4" w14:textId="7463BE32" w:rsidR="007546D4" w:rsidRPr="00723D01" w:rsidRDefault="007546D4" w:rsidP="003066CA">
            <w:pPr>
              <w:snapToGrid w:val="0"/>
              <w:spacing w:line="480" w:lineRule="auto"/>
              <w:contextualSpacing/>
              <w:jc w:val="left"/>
            </w:pPr>
            <w:r w:rsidRPr="00723D01">
              <w:t>[</w:t>
            </w:r>
            <w:proofErr w:type="spellStart"/>
            <w:r w:rsidRPr="00723D01">
              <w:t>mh</w:t>
            </w:r>
            <w:proofErr w:type="spellEnd"/>
            <w:r w:rsidRPr="00723D01">
              <w:t xml:space="preserve"> "Students, Medical"] OR (medical NEXT student*) OR [</w:t>
            </w:r>
            <w:proofErr w:type="spellStart"/>
            <w:r w:rsidRPr="00723D01">
              <w:t>mh</w:t>
            </w:r>
            <w:proofErr w:type="spellEnd"/>
            <w:r w:rsidRPr="00723D01">
              <w:t xml:space="preserve"> "Education, Medical"] OR (medical NEXT </w:t>
            </w:r>
            <w:proofErr w:type="spellStart"/>
            <w:r w:rsidRPr="00723D01">
              <w:t>educat</w:t>
            </w:r>
            <w:proofErr w:type="spellEnd"/>
            <w:r w:rsidRPr="00723D01">
              <w:t>*) OR (undergraduate NEXT medical NEXT student*) OR (undergraduate NEXT medical NEXT education*) OR (medical NEXT education NEXT curriculum*) OR (medical NEXT teach*) OR (medical NEXT train*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A3B487E" w14:textId="167B7620" w:rsidR="007546D4" w:rsidRPr="00723D01" w:rsidRDefault="007546D4" w:rsidP="007546D4">
            <w:pPr>
              <w:snapToGrid w:val="0"/>
              <w:spacing w:line="480" w:lineRule="auto"/>
              <w:contextualSpacing/>
              <w:jc w:val="right"/>
            </w:pPr>
            <w:r w:rsidRPr="00723D01">
              <w:t>13,612</w:t>
            </w:r>
          </w:p>
        </w:tc>
      </w:tr>
      <w:tr w:rsidR="007546D4" w:rsidRPr="00723D01" w14:paraId="28774729" w14:textId="77777777" w:rsidTr="00A3722D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3C648" w14:textId="16E0B0BB" w:rsidR="007546D4" w:rsidRPr="00723D01" w:rsidRDefault="007546D4" w:rsidP="003066CA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#2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A9E48" w14:textId="672D2E80" w:rsidR="007546D4" w:rsidRPr="00723D01" w:rsidRDefault="007546D4" w:rsidP="003066CA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</w:rPr>
            </w:pPr>
            <w:r w:rsidRPr="00723D01">
              <w:t>[</w:t>
            </w:r>
            <w:proofErr w:type="spellStart"/>
            <w:r w:rsidRPr="00723D01">
              <w:t>mh</w:t>
            </w:r>
            <w:proofErr w:type="spellEnd"/>
            <w:r w:rsidRPr="00723D01">
              <w:t xml:space="preserve"> empathy] OR (empath*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B57201A" w14:textId="5555F48A" w:rsidR="007546D4" w:rsidRPr="00723D01" w:rsidRDefault="007546D4" w:rsidP="003066CA">
            <w:pPr>
              <w:snapToGrid w:val="0"/>
              <w:spacing w:line="480" w:lineRule="auto"/>
              <w:contextualSpacing/>
              <w:jc w:val="right"/>
            </w:pPr>
            <w:r w:rsidRPr="00723D01">
              <w:t>3,398</w:t>
            </w:r>
          </w:p>
        </w:tc>
      </w:tr>
      <w:tr w:rsidR="007546D4" w:rsidRPr="00723D01" w14:paraId="4070AA79" w14:textId="77777777" w:rsidTr="00A3722D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02F1AED7" w14:textId="30D6E35B" w:rsidR="007546D4" w:rsidRPr="00723D01" w:rsidRDefault="007546D4" w:rsidP="003066CA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#3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</w:tcPr>
          <w:p w14:paraId="0CCD1166" w14:textId="595D6015" w:rsidR="007546D4" w:rsidRPr="00723D01" w:rsidRDefault="007546D4" w:rsidP="003066CA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rPr>
                <w:rFonts w:eastAsia="游明朝"/>
              </w:rPr>
              <w:t>[</w:t>
            </w:r>
            <w:proofErr w:type="spellStart"/>
            <w:r w:rsidRPr="00723D01">
              <w:rPr>
                <w:rFonts w:eastAsia="游明朝"/>
              </w:rPr>
              <w:t>mh</w:t>
            </w:r>
            <w:proofErr w:type="spellEnd"/>
            <w:r w:rsidRPr="00723D01">
              <w:rPr>
                <w:rFonts w:eastAsia="游明朝"/>
              </w:rPr>
              <w:t xml:space="preserve"> "Virtual reality"] OR (virtual NEXT reality*) OR (VR) OR (virtual NEXT patient*) OR (virtual NEXT environment*) OR (virtual NEXT world*) OR (avatar*) OR (virtual NEXT human*) OR (VPs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2213EBD" w14:textId="55B9537A" w:rsidR="007546D4" w:rsidRPr="00723D01" w:rsidRDefault="007546D4" w:rsidP="00EA1A4C">
            <w:pPr>
              <w:snapToGrid w:val="0"/>
              <w:spacing w:line="480" w:lineRule="auto"/>
              <w:contextualSpacing/>
              <w:jc w:val="right"/>
              <w:rPr>
                <w:rFonts w:eastAsia="游明朝"/>
              </w:rPr>
            </w:pPr>
            <w:r w:rsidRPr="00723D01">
              <w:rPr>
                <w:rFonts w:eastAsia="游明朝"/>
              </w:rPr>
              <w:t>12,265</w:t>
            </w:r>
          </w:p>
        </w:tc>
      </w:tr>
      <w:tr w:rsidR="007546D4" w:rsidRPr="00723D01" w14:paraId="175FBEE1" w14:textId="77777777" w:rsidTr="00A3722D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3D48BC09" w14:textId="3B048D11" w:rsidR="007546D4" w:rsidRPr="00723D01" w:rsidRDefault="007546D4" w:rsidP="003066CA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#4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</w:tcPr>
          <w:p w14:paraId="2A627FC9" w14:textId="4E49B1BF" w:rsidR="007546D4" w:rsidRPr="00723D01" w:rsidRDefault="007546D4" w:rsidP="003066CA">
            <w:pPr>
              <w:snapToGrid w:val="0"/>
              <w:spacing w:line="480" w:lineRule="auto"/>
              <w:contextualSpacing/>
              <w:rPr>
                <w:rFonts w:eastAsia="游明朝"/>
              </w:rPr>
            </w:pPr>
            <w:r w:rsidRPr="00723D01">
              <w:t>#1 AND #2 AND #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FCD05AF" w14:textId="422E6D1D" w:rsidR="007546D4" w:rsidRPr="00723D01" w:rsidRDefault="00EA1A4C" w:rsidP="003066CA">
            <w:pPr>
              <w:snapToGrid w:val="0"/>
              <w:spacing w:line="480" w:lineRule="auto"/>
              <w:contextualSpacing/>
              <w:jc w:val="right"/>
            </w:pPr>
            <w:r w:rsidRPr="00723D01">
              <w:t>23</w:t>
            </w:r>
          </w:p>
        </w:tc>
      </w:tr>
    </w:tbl>
    <w:p w14:paraId="0BF7D006" w14:textId="77777777" w:rsidR="00CC76B4" w:rsidRPr="00723D01" w:rsidRDefault="00CC76B4"/>
    <w:p w14:paraId="43315BE5" w14:textId="61C6BC4D" w:rsidR="00CC76B4" w:rsidRPr="00723D01" w:rsidRDefault="00CC76B4" w:rsidP="00CC76B4"/>
    <w:sectPr w:rsidR="00CC76B4" w:rsidRPr="00723D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4DC05" w14:textId="77777777" w:rsidR="007C25C1" w:rsidRDefault="007C25C1" w:rsidP="00CC76B4">
      <w:r>
        <w:separator/>
      </w:r>
    </w:p>
  </w:endnote>
  <w:endnote w:type="continuationSeparator" w:id="0">
    <w:p w14:paraId="6B57BDC8" w14:textId="77777777" w:rsidR="007C25C1" w:rsidRDefault="007C25C1" w:rsidP="00CC7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64B6A" w14:textId="77777777" w:rsidR="007C25C1" w:rsidRDefault="007C25C1" w:rsidP="00CC76B4">
      <w:r>
        <w:separator/>
      </w:r>
    </w:p>
  </w:footnote>
  <w:footnote w:type="continuationSeparator" w:id="0">
    <w:p w14:paraId="242CF470" w14:textId="77777777" w:rsidR="007C25C1" w:rsidRDefault="007C25C1" w:rsidP="00CC7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B8A"/>
    <w:rsid w:val="0006513A"/>
    <w:rsid w:val="00093BC4"/>
    <w:rsid w:val="000944B4"/>
    <w:rsid w:val="00176519"/>
    <w:rsid w:val="00186120"/>
    <w:rsid w:val="001E07C2"/>
    <w:rsid w:val="00206E7A"/>
    <w:rsid w:val="0022669E"/>
    <w:rsid w:val="00302680"/>
    <w:rsid w:val="0034229F"/>
    <w:rsid w:val="00382366"/>
    <w:rsid w:val="003C4E6E"/>
    <w:rsid w:val="003D00B7"/>
    <w:rsid w:val="003F10DD"/>
    <w:rsid w:val="003F7846"/>
    <w:rsid w:val="004840B0"/>
    <w:rsid w:val="00490BEA"/>
    <w:rsid w:val="00494487"/>
    <w:rsid w:val="004A6439"/>
    <w:rsid w:val="004B68A5"/>
    <w:rsid w:val="004C42E8"/>
    <w:rsid w:val="004F5ABB"/>
    <w:rsid w:val="0050168D"/>
    <w:rsid w:val="005C2425"/>
    <w:rsid w:val="005F216B"/>
    <w:rsid w:val="0068017E"/>
    <w:rsid w:val="00693BC3"/>
    <w:rsid w:val="006A3C7E"/>
    <w:rsid w:val="006F069C"/>
    <w:rsid w:val="00723D01"/>
    <w:rsid w:val="007457F2"/>
    <w:rsid w:val="007546D4"/>
    <w:rsid w:val="00755C93"/>
    <w:rsid w:val="007626E4"/>
    <w:rsid w:val="007C25C1"/>
    <w:rsid w:val="007D1F10"/>
    <w:rsid w:val="007F1B8A"/>
    <w:rsid w:val="007F3951"/>
    <w:rsid w:val="0080365E"/>
    <w:rsid w:val="00897504"/>
    <w:rsid w:val="008E1722"/>
    <w:rsid w:val="008E2C8E"/>
    <w:rsid w:val="009600E4"/>
    <w:rsid w:val="00992426"/>
    <w:rsid w:val="009927A2"/>
    <w:rsid w:val="009A7BFD"/>
    <w:rsid w:val="009C1369"/>
    <w:rsid w:val="009D5938"/>
    <w:rsid w:val="00A02360"/>
    <w:rsid w:val="00A20843"/>
    <w:rsid w:val="00A3722D"/>
    <w:rsid w:val="00A47F05"/>
    <w:rsid w:val="00A8539F"/>
    <w:rsid w:val="00A87D31"/>
    <w:rsid w:val="00A94BEE"/>
    <w:rsid w:val="00AD0783"/>
    <w:rsid w:val="00B5123C"/>
    <w:rsid w:val="00B56AA7"/>
    <w:rsid w:val="00B87A8C"/>
    <w:rsid w:val="00BC77A7"/>
    <w:rsid w:val="00C00733"/>
    <w:rsid w:val="00C13C41"/>
    <w:rsid w:val="00CC76B4"/>
    <w:rsid w:val="00CD456F"/>
    <w:rsid w:val="00CD7319"/>
    <w:rsid w:val="00CE5264"/>
    <w:rsid w:val="00D14A7B"/>
    <w:rsid w:val="00D34580"/>
    <w:rsid w:val="00D601E8"/>
    <w:rsid w:val="00D86905"/>
    <w:rsid w:val="00DA30ED"/>
    <w:rsid w:val="00DA6D03"/>
    <w:rsid w:val="00DB72A4"/>
    <w:rsid w:val="00DD7EA6"/>
    <w:rsid w:val="00DF4AEE"/>
    <w:rsid w:val="00E12105"/>
    <w:rsid w:val="00E424E9"/>
    <w:rsid w:val="00E671EF"/>
    <w:rsid w:val="00E73647"/>
    <w:rsid w:val="00EA1A4C"/>
    <w:rsid w:val="00EB6FE3"/>
    <w:rsid w:val="00EF59DE"/>
    <w:rsid w:val="00F11439"/>
    <w:rsid w:val="00F20C87"/>
    <w:rsid w:val="00F37AA5"/>
    <w:rsid w:val="00F42323"/>
    <w:rsid w:val="00FB0009"/>
    <w:rsid w:val="00FC4FE1"/>
    <w:rsid w:val="00FD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46E30F"/>
  <w15:chartTrackingRefBased/>
  <w15:docId w15:val="{4167A415-5EFB-4790-840B-65E0C9E1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B8A"/>
    <w:pPr>
      <w:widowControl w:val="0"/>
      <w:spacing w:after="0" w:line="240" w:lineRule="auto"/>
      <w:jc w:val="both"/>
    </w:pPr>
    <w:rPr>
      <w:rFonts w:ascii="Times New Roman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1B8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1B8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1B8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1B8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1B8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1B8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1B8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1B8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1B8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1B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1B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1B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F1B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1B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1B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1B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1B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1B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1B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F1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1B8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F1B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1B8A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F1B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1B8A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7F1B8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1B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F1B8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1B8A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1"/>
    <w:basedOn w:val="a1"/>
    <w:next w:val="aa"/>
    <w:uiPriority w:val="39"/>
    <w:rsid w:val="007F1B8A"/>
    <w:pPr>
      <w:spacing w:after="0" w:line="240" w:lineRule="auto"/>
    </w:pPr>
    <w:rPr>
      <w:rFonts w:ascii="Times New Roman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7F1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C76B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C76B4"/>
    <w:rPr>
      <w:rFonts w:ascii="Times New Roman" w:hAnsi="Times New Roman" w:cs="Times New Roman"/>
      <w:sz w:val="24"/>
      <w14:ligatures w14:val="none"/>
    </w:rPr>
  </w:style>
  <w:style w:type="paragraph" w:styleId="ad">
    <w:name w:val="footer"/>
    <w:basedOn w:val="a"/>
    <w:link w:val="ae"/>
    <w:uiPriority w:val="99"/>
    <w:unhideWhenUsed/>
    <w:rsid w:val="00CC76B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C76B4"/>
    <w:rPr>
      <w:rFonts w:ascii="Times New Roman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　理絵</dc:creator>
  <cp:keywords/>
  <dc:description/>
  <cp:lastModifiedBy>理絵 山田</cp:lastModifiedBy>
  <cp:revision>9</cp:revision>
  <cp:lastPrinted>2025-02-02T23:06:00Z</cp:lastPrinted>
  <dcterms:created xsi:type="dcterms:W3CDTF">2025-04-03T07:11:00Z</dcterms:created>
  <dcterms:modified xsi:type="dcterms:W3CDTF">2025-12-06T01:20:00Z</dcterms:modified>
</cp:coreProperties>
</file>